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29B1EE" w14:textId="77777777" w:rsidR="000F687A" w:rsidRDefault="000F687A" w:rsidP="000F687A">
      <w:pPr>
        <w:textAlignment w:val="baseline"/>
        <w:rPr>
          <w:rFonts w:ascii="Calibri Light" w:eastAsia="Times New Roman" w:hAnsi="Calibri Light" w:cs="Calibri Light"/>
          <w:color w:val="2F5496"/>
          <w:kern w:val="0"/>
          <w:sz w:val="32"/>
          <w:szCs w:val="32"/>
          <w:lang w:eastAsia="en-GB"/>
          <w14:ligatures w14:val="none"/>
        </w:rPr>
      </w:pPr>
      <w:r w:rsidRPr="000F687A">
        <w:rPr>
          <w:rFonts w:ascii="Calibri Light" w:eastAsia="Times New Roman" w:hAnsi="Calibri Light" w:cs="Calibri Light"/>
          <w:color w:val="2F5496"/>
          <w:kern w:val="0"/>
          <w:sz w:val="32"/>
          <w:szCs w:val="32"/>
          <w:lang w:eastAsia="en-GB"/>
          <w14:ligatures w14:val="none"/>
        </w:rPr>
        <w:t>Supplementary Materials </w:t>
      </w:r>
    </w:p>
    <w:p w14:paraId="422E35DC" w14:textId="77777777" w:rsidR="000F687A" w:rsidRPr="000F687A" w:rsidRDefault="000F687A" w:rsidP="000F687A">
      <w:pPr>
        <w:textAlignment w:val="baseline"/>
        <w:rPr>
          <w:rFonts w:ascii="Segoe UI" w:eastAsia="Times New Roman" w:hAnsi="Segoe UI" w:cs="Segoe UI"/>
          <w:color w:val="2F5496"/>
          <w:kern w:val="0"/>
          <w:sz w:val="18"/>
          <w:szCs w:val="18"/>
          <w:lang w:eastAsia="en-GB"/>
          <w14:ligatures w14:val="none"/>
        </w:rPr>
      </w:pPr>
    </w:p>
    <w:p w14:paraId="3CDEB4BF" w14:textId="77777777" w:rsidR="00EA19DF" w:rsidRDefault="00EA19DF" w:rsidP="000F687A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</w:p>
    <w:p w14:paraId="573F6EDE" w14:textId="45438667" w:rsidR="00EA19DF" w:rsidRDefault="00EA19DF" w:rsidP="00EA19DF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wacimagecontainer"/>
          <w:rFonts w:ascii="Segoe UI" w:eastAsiaTheme="majorEastAsia" w:hAnsi="Segoe UI" w:cs="Segoe UI"/>
          <w:noProof/>
          <w:sz w:val="18"/>
          <w:szCs w:val="18"/>
        </w:rPr>
        <w:drawing>
          <wp:inline distT="0" distB="0" distL="0" distR="0" wp14:anchorId="4BBAC5B4" wp14:editId="07D73142">
            <wp:extent cx="6342099" cy="3961178"/>
            <wp:effectExtent l="0" t="0" r="0" b="1270"/>
            <wp:docPr id="2079369915" name="Picture 1" descr="A close-up of a ct sc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close-up of a ct sca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2477" cy="3980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eop"/>
          <w:rFonts w:eastAsiaTheme="majorEastAsia"/>
        </w:rPr>
        <w:t> </w:t>
      </w:r>
    </w:p>
    <w:p w14:paraId="378D2ABE" w14:textId="77777777" w:rsidR="00EA19DF" w:rsidRDefault="00EA19DF" w:rsidP="00EA19DF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i/>
          <w:iCs/>
          <w:color w:val="44546A"/>
          <w:sz w:val="18"/>
          <w:szCs w:val="18"/>
        </w:rPr>
      </w:pPr>
      <w:r>
        <w:rPr>
          <w:rStyle w:val="eop"/>
          <w:rFonts w:eastAsiaTheme="majorEastAsia"/>
          <w:i/>
          <w:iCs/>
        </w:rPr>
        <w:t> </w:t>
      </w:r>
    </w:p>
    <w:p w14:paraId="3DAD8AAC" w14:textId="3A8F7BBA" w:rsidR="00EA19DF" w:rsidRPr="00EA19DF" w:rsidRDefault="00EA19DF" w:rsidP="3142D479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eastAsiaTheme="majorEastAsia"/>
        </w:rPr>
      </w:pPr>
      <w:r w:rsidRPr="4F5B94B7">
        <w:rPr>
          <w:rStyle w:val="normaltextrun"/>
          <w:rFonts w:eastAsiaTheme="majorEastAsia"/>
          <w:b/>
          <w:bCs/>
        </w:rPr>
        <w:t xml:space="preserve">Supplementary </w:t>
      </w:r>
      <w:r w:rsidR="7F983081" w:rsidRPr="4F5B94B7">
        <w:rPr>
          <w:rStyle w:val="normaltextrun"/>
          <w:rFonts w:eastAsiaTheme="majorEastAsia"/>
          <w:b/>
          <w:bCs/>
        </w:rPr>
        <w:t>F</w:t>
      </w:r>
      <w:r w:rsidR="009A07B4">
        <w:rPr>
          <w:rStyle w:val="normaltextrun"/>
          <w:rFonts w:eastAsiaTheme="majorEastAsia"/>
          <w:b/>
          <w:bCs/>
        </w:rPr>
        <w:t>i</w:t>
      </w:r>
      <w:r w:rsidRPr="4F5B94B7">
        <w:rPr>
          <w:rStyle w:val="normaltextrun"/>
          <w:rFonts w:eastAsiaTheme="majorEastAsia"/>
          <w:b/>
          <w:bCs/>
        </w:rPr>
        <w:t xml:space="preserve">gure </w:t>
      </w:r>
      <w:r w:rsidR="7E8C823A" w:rsidRPr="4F5B94B7">
        <w:rPr>
          <w:rStyle w:val="normaltextrun"/>
          <w:rFonts w:eastAsiaTheme="majorEastAsia"/>
          <w:b/>
          <w:bCs/>
        </w:rPr>
        <w:t>1</w:t>
      </w:r>
      <w:r w:rsidRPr="4F5B94B7">
        <w:rPr>
          <w:rStyle w:val="normaltextrun"/>
          <w:rFonts w:eastAsiaTheme="majorEastAsia"/>
          <w:b/>
          <w:bCs/>
        </w:rPr>
        <w:t xml:space="preserve">. </w:t>
      </w:r>
      <w:bookmarkStart w:id="0" w:name="_Hlk212890767"/>
      <w:r w:rsidRPr="4F5B94B7">
        <w:rPr>
          <w:rStyle w:val="normaltextrun"/>
          <w:rFonts w:eastAsiaTheme="majorEastAsia"/>
          <w:b/>
          <w:bCs/>
        </w:rPr>
        <w:t xml:space="preserve">MRI Liver T2 weighted image </w:t>
      </w:r>
      <w:r w:rsidR="024C73B4" w:rsidRPr="4F5B94B7">
        <w:rPr>
          <w:rStyle w:val="normaltextrun"/>
          <w:rFonts w:eastAsiaTheme="majorEastAsia"/>
          <w:b/>
          <w:bCs/>
        </w:rPr>
        <w:t xml:space="preserve">in Case 1 aged 31 years old </w:t>
      </w:r>
      <w:r w:rsidRPr="4F5B94B7">
        <w:rPr>
          <w:rStyle w:val="normaltextrun"/>
          <w:rFonts w:eastAsiaTheme="majorEastAsia"/>
          <w:b/>
          <w:bCs/>
        </w:rPr>
        <w:t>showing cirrhotic appearance and hepatic nodule.</w:t>
      </w:r>
      <w:r w:rsidRPr="4F5B94B7">
        <w:rPr>
          <w:rStyle w:val="eop"/>
          <w:rFonts w:eastAsiaTheme="majorEastAsia"/>
          <w:i/>
          <w:iCs/>
        </w:rPr>
        <w:t> </w:t>
      </w:r>
      <w:bookmarkEnd w:id="0"/>
    </w:p>
    <w:p w14:paraId="358D8D5F" w14:textId="1F7A4973" w:rsidR="00030354" w:rsidRDefault="00030354">
      <w:pPr>
        <w:rPr>
          <w:rFonts w:ascii="Segoe UI" w:eastAsia="Times New Roman" w:hAnsi="Segoe UI" w:cs="Segoe UI"/>
          <w:i/>
          <w:iCs/>
          <w:color w:val="44546A"/>
          <w:kern w:val="0"/>
          <w:sz w:val="18"/>
          <w:szCs w:val="18"/>
          <w:lang w:eastAsia="en-GB"/>
          <w14:ligatures w14:val="none"/>
        </w:rPr>
      </w:pPr>
      <w:r>
        <w:rPr>
          <w:rFonts w:ascii="Segoe UI" w:hAnsi="Segoe UI" w:cs="Segoe UI"/>
          <w:i/>
          <w:iCs/>
          <w:color w:val="44546A"/>
          <w:sz w:val="18"/>
          <w:szCs w:val="18"/>
        </w:rPr>
        <w:br w:type="page"/>
      </w:r>
    </w:p>
    <w:p w14:paraId="3160961F" w14:textId="77777777" w:rsidR="00030354" w:rsidRDefault="00030354" w:rsidP="00EA19DF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i/>
          <w:iCs/>
          <w:color w:val="44546A"/>
          <w:sz w:val="18"/>
          <w:szCs w:val="18"/>
        </w:rPr>
      </w:pPr>
    </w:p>
    <w:p w14:paraId="5F05BB7B" w14:textId="77777777" w:rsidR="00030354" w:rsidRDefault="00030354" w:rsidP="00030354">
      <w:pPr>
        <w:jc w:val="both"/>
        <w:textAlignment w:val="baseline"/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lang w:eastAsia="en-GB"/>
          <w14:ligatures w14:val="none"/>
        </w:rPr>
      </w:pPr>
      <w:r w:rsidRPr="000F687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GB"/>
          <w14:ligatures w14:val="none"/>
        </w:rPr>
        <w:t>Supplementary Table 1. Case 1 laboratory results aged 33 years old.</w:t>
      </w:r>
      <w:r w:rsidRPr="000F687A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lang w:eastAsia="en-GB"/>
          <w14:ligatures w14:val="none"/>
        </w:rPr>
        <w:t> </w:t>
      </w:r>
    </w:p>
    <w:p w14:paraId="0A2D7062" w14:textId="77777777" w:rsidR="00030354" w:rsidRPr="003A6182" w:rsidRDefault="00030354" w:rsidP="00030354">
      <w:pPr>
        <w:jc w:val="both"/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:lang w:eastAsia="en-GB"/>
          <w14:ligatures w14:val="none"/>
        </w:rPr>
      </w:pPr>
    </w:p>
    <w:tbl>
      <w:tblPr>
        <w:tblW w:w="935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1"/>
        <w:gridCol w:w="2476"/>
        <w:gridCol w:w="1886"/>
        <w:gridCol w:w="1886"/>
      </w:tblGrid>
      <w:tr w:rsidR="00E911F4" w:rsidRPr="000F687A" w14:paraId="1B8590F6" w14:textId="56CA2BDE" w:rsidTr="00E911F4">
        <w:trPr>
          <w:trHeight w:val="28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F63772" w14:textId="77777777" w:rsidR="00E911F4" w:rsidRPr="000F687A" w:rsidRDefault="00E911F4" w:rsidP="00E911F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Biochemistry</w:t>
            </w: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BA017A" w14:textId="1241D159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Result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D7A944" w14:textId="77777777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Reference Range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01BD31" w14:textId="1DC8C70A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Median results</w:t>
            </w:r>
          </w:p>
        </w:tc>
      </w:tr>
      <w:tr w:rsidR="00E911F4" w:rsidRPr="000F687A" w14:paraId="1688D2F5" w14:textId="4EC3B699" w:rsidTr="00E911F4">
        <w:trPr>
          <w:trHeight w:val="28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16FF90" w14:textId="77777777" w:rsidR="00E911F4" w:rsidRPr="000F687A" w:rsidRDefault="00E911F4" w:rsidP="00E911F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Urine ACR mg/mmol </w:t>
            </w:r>
          </w:p>
        </w:tc>
        <w:tc>
          <w:tcPr>
            <w:tcW w:w="2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571B1F" w14:textId="77777777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&lt;0.17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B825A4" w14:textId="77777777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&lt;0.3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40F575" w14:textId="47A5274F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</w:tr>
      <w:tr w:rsidR="00E911F4" w:rsidRPr="000F687A" w14:paraId="2C4E3999" w14:textId="6815563A" w:rsidTr="00E911F4">
        <w:trPr>
          <w:trHeight w:val="28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11B455" w14:textId="77777777" w:rsidR="00E911F4" w:rsidRPr="000F687A" w:rsidRDefault="00E911F4" w:rsidP="00E911F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Urine PCR mg/mmol </w:t>
            </w:r>
          </w:p>
        </w:tc>
        <w:tc>
          <w:tcPr>
            <w:tcW w:w="2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3FE49D" w14:textId="77777777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323CAB" w14:textId="77777777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&lt;25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99EF47" w14:textId="0C3559DB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</w:tr>
      <w:tr w:rsidR="00E911F4" w:rsidRPr="000F687A" w14:paraId="4E7696A6" w14:textId="4D7D221A" w:rsidTr="00E911F4">
        <w:trPr>
          <w:trHeight w:val="28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047561" w14:textId="77777777" w:rsidR="00E911F4" w:rsidRPr="000F687A" w:rsidRDefault="00E911F4" w:rsidP="00E911F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Lipid profile (fasted)</w:t>
            </w: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17D910" w14:textId="77777777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EF17F2" w14:textId="77777777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9218D5" w14:textId="77777777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</w:tr>
      <w:tr w:rsidR="00E911F4" w:rsidRPr="000F687A" w14:paraId="458AD7E6" w14:textId="03CF97F9" w:rsidTr="00E911F4">
        <w:trPr>
          <w:trHeight w:val="28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7E4256" w14:textId="77777777" w:rsidR="00E911F4" w:rsidRPr="000F687A" w:rsidRDefault="00E911F4" w:rsidP="00E911F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Total Cholesterol mmol/L </w:t>
            </w:r>
          </w:p>
        </w:tc>
        <w:tc>
          <w:tcPr>
            <w:tcW w:w="2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C3A387" w14:textId="77777777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65340F" w14:textId="77777777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&lt;5.0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05D0D9" w14:textId="39274172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.8</w:t>
            </w:r>
          </w:p>
        </w:tc>
      </w:tr>
      <w:tr w:rsidR="00E911F4" w:rsidRPr="000F687A" w14:paraId="5A473BBB" w14:textId="5029E0CF" w:rsidTr="00E911F4">
        <w:trPr>
          <w:trHeight w:val="28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897216" w14:textId="77777777" w:rsidR="00E911F4" w:rsidRPr="000F687A" w:rsidRDefault="00E911F4" w:rsidP="00E911F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HDL Cholesterol mmol/L </w:t>
            </w:r>
          </w:p>
        </w:tc>
        <w:tc>
          <w:tcPr>
            <w:tcW w:w="2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EAB4ED" w14:textId="77777777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.07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2B9030" w14:textId="77777777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&gt;1.0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A24614" w14:textId="6612CE9A" w:rsidR="00E911F4" w:rsidRPr="000F687A" w:rsidRDefault="00E911F4" w:rsidP="00E911F4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</w:tr>
      <w:tr w:rsidR="00E911F4" w:rsidRPr="000F687A" w14:paraId="582D3650" w14:textId="79676825" w:rsidTr="00E911F4">
        <w:trPr>
          <w:trHeight w:val="28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CB5AE8" w14:textId="77777777" w:rsidR="00E911F4" w:rsidRPr="000F687A" w:rsidRDefault="00E911F4" w:rsidP="00E911F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Triglycerides mmol/L </w:t>
            </w:r>
          </w:p>
        </w:tc>
        <w:tc>
          <w:tcPr>
            <w:tcW w:w="2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6B7EA8" w14:textId="77777777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E6969E" w14:textId="77777777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&lt;1.7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134F73" w14:textId="7BCA79B2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.5</w:t>
            </w:r>
          </w:p>
        </w:tc>
      </w:tr>
      <w:tr w:rsidR="00E911F4" w:rsidRPr="000F687A" w14:paraId="3470CB99" w14:textId="72DBB9ED" w:rsidTr="00E911F4">
        <w:trPr>
          <w:trHeight w:val="28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899246" w14:textId="77777777" w:rsidR="00E911F4" w:rsidRPr="000F687A" w:rsidRDefault="00E911F4" w:rsidP="00E911F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HbA1c mmol/mol </w:t>
            </w:r>
          </w:p>
        </w:tc>
        <w:tc>
          <w:tcPr>
            <w:tcW w:w="2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BD60E6" w14:textId="77777777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3B0663" w14:textId="77777777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6 - 41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78C06A" w14:textId="2988334C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</w:tr>
      <w:tr w:rsidR="00E911F4" w:rsidRPr="000F687A" w14:paraId="7FCAD735" w14:textId="1D7AA483" w:rsidTr="00E911F4">
        <w:trPr>
          <w:trHeight w:val="28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3F78EF" w14:textId="77777777" w:rsidR="00E911F4" w:rsidRPr="000F687A" w:rsidRDefault="00E911F4" w:rsidP="00E911F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 xml:space="preserve">Urate </w:t>
            </w:r>
            <w:proofErr w:type="spellStart"/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umol</w:t>
            </w:r>
            <w:proofErr w:type="spellEnd"/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/L </w:t>
            </w:r>
          </w:p>
        </w:tc>
        <w:tc>
          <w:tcPr>
            <w:tcW w:w="2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0F4630" w14:textId="77777777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70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045F5A" w14:textId="77777777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00 - 430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05EEC4" w14:textId="5240F952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436</w:t>
            </w:r>
          </w:p>
        </w:tc>
      </w:tr>
      <w:tr w:rsidR="00E911F4" w:rsidRPr="000F687A" w14:paraId="00E25C00" w14:textId="4FA57905" w:rsidTr="00E911F4">
        <w:trPr>
          <w:trHeight w:val="28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AF1274" w14:textId="77777777" w:rsidR="00E911F4" w:rsidRPr="000F687A" w:rsidRDefault="00E911F4" w:rsidP="00E911F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Lactate mmol/L </w:t>
            </w:r>
          </w:p>
        </w:tc>
        <w:tc>
          <w:tcPr>
            <w:tcW w:w="2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63ABE8" w14:textId="77777777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65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C6ACDD" w14:textId="77777777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5 - 2.2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2087EA" w14:textId="1EDC73F3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</w:tr>
      <w:tr w:rsidR="00E911F4" w:rsidRPr="000F687A" w14:paraId="3558541E" w14:textId="6D0AE057" w:rsidTr="00E911F4">
        <w:trPr>
          <w:trHeight w:val="28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F02AF2" w14:textId="77777777" w:rsidR="00E911F4" w:rsidRPr="000F687A" w:rsidRDefault="00E911F4" w:rsidP="00E911F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Glucose mmol/L </w:t>
            </w:r>
          </w:p>
        </w:tc>
        <w:tc>
          <w:tcPr>
            <w:tcW w:w="2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AC2935" w14:textId="77777777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4.0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B5AA6F" w14:textId="77777777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.0 - 6.0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4D5C9F" w14:textId="021707CB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</w:tr>
      <w:tr w:rsidR="00E911F4" w:rsidRPr="000F687A" w14:paraId="3BCE6C15" w14:textId="77777777" w:rsidTr="00E911F4">
        <w:trPr>
          <w:trHeight w:val="28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F90CD75" w14:textId="76D85E63" w:rsidR="00E911F4" w:rsidRDefault="00E911F4" w:rsidP="00E911F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ALT</w:t>
            </w:r>
          </w:p>
        </w:tc>
        <w:tc>
          <w:tcPr>
            <w:tcW w:w="2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126EFF3" w14:textId="77777777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DD00D13" w14:textId="64CD1432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7-40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927CE7" w14:textId="44363B10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57</w:t>
            </w:r>
          </w:p>
        </w:tc>
      </w:tr>
      <w:tr w:rsidR="00E911F4" w:rsidRPr="000F687A" w14:paraId="0EB8741B" w14:textId="13E712B6" w:rsidTr="00E911F4">
        <w:trPr>
          <w:trHeight w:val="28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9FDD0A" w14:textId="77777777" w:rsidR="00E911F4" w:rsidRPr="000F687A" w:rsidRDefault="00E911F4" w:rsidP="00E911F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Haematology</w:t>
            </w: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EF8FD1" w14:textId="77777777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Result range (2007 – 2011)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6D0DD5" w14:textId="77777777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C58684" w14:textId="77777777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</w:tr>
      <w:tr w:rsidR="00E911F4" w:rsidRPr="000F687A" w14:paraId="03EA4F9B" w14:textId="0EC64ADA" w:rsidTr="00E911F4">
        <w:trPr>
          <w:trHeight w:val="28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4AED79" w14:textId="77777777" w:rsidR="00E911F4" w:rsidRPr="000F687A" w:rsidRDefault="00E911F4" w:rsidP="00E911F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Neutrophil count  </w:t>
            </w:r>
          </w:p>
        </w:tc>
        <w:tc>
          <w:tcPr>
            <w:tcW w:w="2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85279B" w14:textId="77777777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.97 - 3.29 x 10^9/L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4D2752" w14:textId="77777777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.5 - 8.0x10^9/L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3238F4" w14:textId="33636C08" w:rsidR="00E911F4" w:rsidRPr="000F687A" w:rsidRDefault="00E911F4" w:rsidP="00E911F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.5 - 8.0x10^9/L</w:t>
            </w:r>
          </w:p>
        </w:tc>
      </w:tr>
    </w:tbl>
    <w:p w14:paraId="690D431B" w14:textId="77777777" w:rsidR="00030354" w:rsidRDefault="00030354" w:rsidP="000F687A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</w:p>
    <w:p w14:paraId="6059A76E" w14:textId="77777777" w:rsidR="00030354" w:rsidRDefault="00030354" w:rsidP="000F687A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</w:p>
    <w:p w14:paraId="1AE6E88E" w14:textId="552F4A02" w:rsidR="00030354" w:rsidRDefault="00030354" w:rsidP="00030354">
      <w:pPr>
        <w:textAlignment w:val="baseline"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kern w:val="0"/>
          <w:lang w:eastAsia="en-GB"/>
          <w14:ligatures w14:val="none"/>
        </w:rPr>
      </w:pPr>
      <w:r w:rsidRPr="003A6182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GB"/>
          <w14:ligatures w14:val="none"/>
        </w:rPr>
        <w:t>Supplementary Table 2</w:t>
      </w:r>
      <w:r w:rsidRPr="003A6182">
        <w:rPr>
          <w:rFonts w:ascii="Times New Roman" w:eastAsia="Times New Roman" w:hAnsi="Times New Roman" w:cs="Times New Roman"/>
          <w:b/>
          <w:bCs/>
          <w:strike/>
          <w:color w:val="000000" w:themeColor="text1"/>
          <w:kern w:val="0"/>
          <w:lang w:eastAsia="en-GB"/>
          <w14:ligatures w14:val="none"/>
        </w:rPr>
        <w:t>.</w:t>
      </w:r>
      <w:r w:rsidRPr="000F687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GB"/>
          <w14:ligatures w14:val="none"/>
        </w:rPr>
        <w:t xml:space="preserve"> Calorific intake and nutrition profile for Case 1 aged 29 – 34 years old</w:t>
      </w:r>
      <w:r w:rsidRPr="004668FD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GB"/>
          <w14:ligatures w14:val="none"/>
        </w:rPr>
        <w:t>.</w:t>
      </w:r>
      <w:r w:rsidR="00E525F9" w:rsidRPr="004668FD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GB"/>
          <w14:ligatures w14:val="none"/>
        </w:rPr>
        <w:t xml:space="preserve"> His height is 174cm.</w:t>
      </w:r>
    </w:p>
    <w:p w14:paraId="27744982" w14:textId="77777777" w:rsidR="00030354" w:rsidRPr="00030F34" w:rsidRDefault="00030354" w:rsidP="00030354">
      <w:pPr>
        <w:textAlignment w:val="baseline"/>
        <w:rPr>
          <w:rFonts w:ascii="Segoe UI" w:eastAsia="Times New Roman" w:hAnsi="Segoe UI" w:cs="Segoe UI"/>
          <w:b/>
          <w:bCs/>
          <w:color w:val="000000" w:themeColor="text1"/>
          <w:kern w:val="0"/>
          <w:sz w:val="18"/>
          <w:szCs w:val="18"/>
          <w:lang w:eastAsia="en-GB"/>
          <w14:ligatures w14:val="none"/>
        </w:rPr>
      </w:pPr>
    </w:p>
    <w:tbl>
      <w:tblPr>
        <w:tblW w:w="103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3"/>
        <w:gridCol w:w="850"/>
        <w:gridCol w:w="851"/>
        <w:gridCol w:w="1417"/>
        <w:gridCol w:w="1701"/>
        <w:gridCol w:w="1418"/>
        <w:gridCol w:w="1425"/>
        <w:gridCol w:w="1835"/>
      </w:tblGrid>
      <w:tr w:rsidR="00030354" w:rsidRPr="000F687A" w14:paraId="4341041D" w14:textId="77777777" w:rsidTr="00030F34">
        <w:trPr>
          <w:trHeight w:val="300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hideMark/>
          </w:tcPr>
          <w:p w14:paraId="3334C35D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Age (years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hideMark/>
          </w:tcPr>
          <w:p w14:paraId="0A379709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Weight (kg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hideMark/>
          </w:tcPr>
          <w:p w14:paraId="11A9FC5B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BMI (kg/m</w:t>
            </w: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:vertAlign w:val="superscript"/>
                <w:lang w:eastAsia="en-GB"/>
                <w14:ligatures w14:val="none"/>
              </w:rPr>
              <w:t>2</w:t>
            </w: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hideMark/>
          </w:tcPr>
          <w:p w14:paraId="4142D87F" w14:textId="77777777" w:rsidR="00030354" w:rsidRPr="000F687A" w:rsidRDefault="00030354" w:rsidP="00030F34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CGM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- % blood glucose 4 -10 mmol/L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hideMark/>
          </w:tcPr>
          <w:p w14:paraId="3C7844C6" w14:textId="77777777" w:rsidR="00030354" w:rsidRPr="000F687A" w:rsidRDefault="00030354" w:rsidP="00030F34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CGMS % blood glucose 3.0 - 3.9 mmol/L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hideMark/>
          </w:tcPr>
          <w:p w14:paraId="6CF32217" w14:textId="77777777" w:rsidR="00030354" w:rsidRPr="000F687A" w:rsidRDefault="00030354" w:rsidP="00030F34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CGMS % blood glucose &lt;3.0 mmol/L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hideMark/>
          </w:tcPr>
          <w:p w14:paraId="466FB51B" w14:textId="77777777" w:rsidR="00030354" w:rsidRPr="000F687A" w:rsidRDefault="00030354" w:rsidP="00030F34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Estimated average daily protein (g) </w:t>
            </w:r>
          </w:p>
        </w:tc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hideMark/>
          </w:tcPr>
          <w:p w14:paraId="4683A440" w14:textId="77777777" w:rsidR="00030354" w:rsidRPr="000F687A" w:rsidRDefault="00030354" w:rsidP="00030F34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Estimated average daily energy intake (kcal) </w:t>
            </w:r>
          </w:p>
        </w:tc>
      </w:tr>
      <w:tr w:rsidR="00030354" w:rsidRPr="000F687A" w14:paraId="75F716B9" w14:textId="77777777" w:rsidTr="00030F34">
        <w:trPr>
          <w:trHeight w:val="300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47B6B6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39265A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70.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813A6B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3.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AAC7AE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95.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BB2983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.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34757C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8BE94A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68.5</w:t>
            </w:r>
          </w:p>
        </w:tc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81B484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800</w:t>
            </w:r>
          </w:p>
        </w:tc>
      </w:tr>
      <w:tr w:rsidR="00030354" w:rsidRPr="000F687A" w14:paraId="76FCBA20" w14:textId="77777777" w:rsidTr="00030F34">
        <w:trPr>
          <w:trHeight w:val="300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2FB131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AD738C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68.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36BE64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3.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32D7F8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/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943689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/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FCFFC2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/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EC9515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70.0</w:t>
            </w:r>
          </w:p>
        </w:tc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203E24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750</w:t>
            </w:r>
          </w:p>
        </w:tc>
      </w:tr>
      <w:tr w:rsidR="00030354" w:rsidRPr="000F687A" w14:paraId="2E91C2B3" w14:textId="77777777" w:rsidTr="00030F34">
        <w:trPr>
          <w:trHeight w:val="300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7D4FAA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661847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70.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BE4EBC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4.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DF4E33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/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C7D470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/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2DCBB2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/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EC1AA6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65.0</w:t>
            </w:r>
          </w:p>
        </w:tc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C70183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850</w:t>
            </w:r>
          </w:p>
        </w:tc>
      </w:tr>
      <w:tr w:rsidR="00030354" w:rsidRPr="000F687A" w14:paraId="08B387E4" w14:textId="77777777" w:rsidTr="00030F34">
        <w:trPr>
          <w:trHeight w:val="300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E72B24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6EBCF3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69.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538AF1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3.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06497E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85.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3E500D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4.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91BE10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35669E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68.0</w:t>
            </w:r>
          </w:p>
        </w:tc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AEB070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900</w:t>
            </w:r>
          </w:p>
        </w:tc>
      </w:tr>
      <w:tr w:rsidR="00030354" w:rsidRPr="000F687A" w14:paraId="6AA6694C" w14:textId="77777777" w:rsidTr="00030F34">
        <w:trPr>
          <w:trHeight w:val="300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70E914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AA8766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70.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191372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4.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0BC985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96.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3EA346" w14:textId="2A366966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A6182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</w:t>
            </w: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0A717F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B0F067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70.0</w:t>
            </w:r>
          </w:p>
        </w:tc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036780" w14:textId="77777777" w:rsidR="00030354" w:rsidRPr="000F687A" w:rsidRDefault="00030354" w:rsidP="00030F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850</w:t>
            </w:r>
          </w:p>
        </w:tc>
      </w:tr>
    </w:tbl>
    <w:p w14:paraId="1C6807B4" w14:textId="771C3221" w:rsidR="00030354" w:rsidRDefault="003A6182" w:rsidP="000F687A">
      <w:pPr>
        <w:jc w:val="both"/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:lang w:eastAsia="en-GB"/>
          <w14:ligatures w14:val="none"/>
        </w:rPr>
      </w:pPr>
      <w:r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:lang w:eastAsia="en-GB"/>
          <w14:ligatures w14:val="none"/>
        </w:rPr>
        <w:t>0-no events of low glucose; /-CGM not done</w:t>
      </w:r>
    </w:p>
    <w:p w14:paraId="34D92ABE" w14:textId="77777777" w:rsidR="00030354" w:rsidRDefault="00030354" w:rsidP="000F687A">
      <w:pPr>
        <w:jc w:val="both"/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:lang w:eastAsia="en-GB"/>
          <w14:ligatures w14:val="none"/>
        </w:rPr>
      </w:pPr>
    </w:p>
    <w:p w14:paraId="22DE6DA0" w14:textId="77777777" w:rsidR="003A6182" w:rsidRPr="000F687A" w:rsidRDefault="003A6182" w:rsidP="000F687A">
      <w:pPr>
        <w:jc w:val="both"/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:lang w:eastAsia="en-GB"/>
          <w14:ligatures w14:val="none"/>
        </w:rPr>
      </w:pPr>
    </w:p>
    <w:p w14:paraId="13737589" w14:textId="79872B45" w:rsidR="000F687A" w:rsidRDefault="000F687A" w:rsidP="000F687A">
      <w:pPr>
        <w:jc w:val="both"/>
        <w:textAlignment w:val="baseline"/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18"/>
          <w:szCs w:val="18"/>
          <w:lang w:eastAsia="en-GB"/>
          <w14:ligatures w14:val="none"/>
        </w:rPr>
      </w:pPr>
      <w:r w:rsidRPr="003A6182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GB"/>
          <w14:ligatures w14:val="none"/>
        </w:rPr>
        <w:t xml:space="preserve">Supplementary Table </w:t>
      </w:r>
      <w:r w:rsidR="00BE2120" w:rsidRPr="003A6182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GB"/>
          <w14:ligatures w14:val="none"/>
        </w:rPr>
        <w:t>3</w:t>
      </w:r>
      <w:r w:rsidRPr="003A6182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GB"/>
          <w14:ligatures w14:val="none"/>
        </w:rPr>
        <w:t>.</w:t>
      </w:r>
      <w:r w:rsidRPr="000F687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GB"/>
          <w14:ligatures w14:val="none"/>
        </w:rPr>
        <w:t xml:space="preserve"> </w:t>
      </w:r>
      <w:bookmarkStart w:id="1" w:name="_Hlk212890789"/>
      <w:r w:rsidRPr="000F687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GB"/>
          <w14:ligatures w14:val="none"/>
        </w:rPr>
        <w:t>Case 2 laboratory results including comparison between values before and after treatment with empagliflozin</w:t>
      </w:r>
      <w:r w:rsidRPr="000F687A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kern w:val="0"/>
          <w:sz w:val="18"/>
          <w:szCs w:val="18"/>
          <w:lang w:eastAsia="en-GB"/>
          <w14:ligatures w14:val="none"/>
        </w:rPr>
        <w:t>.</w:t>
      </w:r>
      <w:r w:rsidRPr="000F687A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18"/>
          <w:szCs w:val="18"/>
          <w:lang w:eastAsia="en-GB"/>
          <w14:ligatures w14:val="none"/>
        </w:rPr>
        <w:t> </w:t>
      </w:r>
      <w:bookmarkEnd w:id="1"/>
    </w:p>
    <w:p w14:paraId="4331526A" w14:textId="77777777" w:rsidR="00030354" w:rsidRPr="000F687A" w:rsidRDefault="00030354" w:rsidP="000F687A">
      <w:pPr>
        <w:jc w:val="both"/>
        <w:textAlignment w:val="baseline"/>
        <w:rPr>
          <w:rFonts w:ascii="Segoe UI" w:eastAsia="Times New Roman" w:hAnsi="Segoe UI" w:cs="Segoe UI"/>
          <w:i/>
          <w:iCs/>
          <w:color w:val="000000" w:themeColor="text1"/>
          <w:kern w:val="0"/>
          <w:sz w:val="18"/>
          <w:szCs w:val="18"/>
          <w:lang w:eastAsia="en-GB"/>
          <w14:ligatures w14:val="none"/>
        </w:rPr>
      </w:pPr>
    </w:p>
    <w:tbl>
      <w:tblPr>
        <w:tblW w:w="1208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3"/>
        <w:gridCol w:w="3455"/>
        <w:gridCol w:w="3873"/>
        <w:gridCol w:w="1886"/>
      </w:tblGrid>
      <w:tr w:rsidR="000F687A" w:rsidRPr="000F687A" w14:paraId="7E1E0AA3" w14:textId="77777777" w:rsidTr="000F687A">
        <w:trPr>
          <w:trHeight w:val="285"/>
        </w:trPr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70C430" w14:textId="64E79DE9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Biochemistry</w:t>
            </w:r>
          </w:p>
        </w:tc>
        <w:tc>
          <w:tcPr>
            <w:tcW w:w="3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2340DA" w14:textId="24A1D7FA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Age</w:t>
            </w:r>
            <w:r w:rsidR="00DA764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d</w:t>
            </w: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 xml:space="preserve"> 25 (before empagliflozin)</w:t>
            </w:r>
          </w:p>
          <w:p w14:paraId="477BB5C0" w14:textId="6FE74D9C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3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14843F" w14:textId="70CEFB7B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Age</w:t>
            </w:r>
            <w:r w:rsidR="00DA764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d</w:t>
            </w: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 xml:space="preserve"> 28 (on empagliflozin)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22337D" w14:textId="4F929C76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Reference Range</w:t>
            </w:r>
          </w:p>
        </w:tc>
      </w:tr>
      <w:tr w:rsidR="000F687A" w:rsidRPr="000F687A" w14:paraId="3CE80172" w14:textId="77777777" w:rsidTr="000F687A">
        <w:trPr>
          <w:trHeight w:val="285"/>
        </w:trPr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8B1350" w14:textId="46894198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Urine ACR (mg/mmol)</w:t>
            </w:r>
          </w:p>
        </w:tc>
        <w:tc>
          <w:tcPr>
            <w:tcW w:w="3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70C6E5" w14:textId="1AA63F2F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79</w:t>
            </w:r>
          </w:p>
        </w:tc>
        <w:tc>
          <w:tcPr>
            <w:tcW w:w="3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8B0913" w14:textId="76D2B52E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&lt;0.3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E7D520" w14:textId="0C7D8E04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&lt;0.3</w:t>
            </w:r>
          </w:p>
        </w:tc>
      </w:tr>
      <w:tr w:rsidR="000F687A" w:rsidRPr="000F687A" w14:paraId="4E07D271" w14:textId="77777777" w:rsidTr="000F687A">
        <w:trPr>
          <w:trHeight w:val="285"/>
        </w:trPr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8C3D92" w14:textId="47BDDCEF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Urine PCR (mg/mmol)</w:t>
            </w:r>
          </w:p>
        </w:tc>
        <w:tc>
          <w:tcPr>
            <w:tcW w:w="3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22C4A2" w14:textId="59D1A07A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3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DE5657" w14:textId="5A06587D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&lt;3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A31921" w14:textId="407D8A07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&lt;25</w:t>
            </w:r>
          </w:p>
        </w:tc>
      </w:tr>
      <w:tr w:rsidR="000F687A" w:rsidRPr="000F687A" w14:paraId="3B289B3C" w14:textId="77777777" w:rsidTr="000F687A">
        <w:trPr>
          <w:trHeight w:val="285"/>
        </w:trPr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210F85" w14:textId="2B25077C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Lipid profile (fasted)</w:t>
            </w:r>
          </w:p>
        </w:tc>
        <w:tc>
          <w:tcPr>
            <w:tcW w:w="3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5D2C53" w14:textId="469CEAD3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3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7A18CF" w14:textId="0CE98522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16A0ED" w14:textId="75A53314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</w:tr>
      <w:tr w:rsidR="000F687A" w:rsidRPr="000F687A" w14:paraId="7BA4FC9B" w14:textId="77777777" w:rsidTr="000F687A">
        <w:trPr>
          <w:trHeight w:val="285"/>
        </w:trPr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D81F4C" w14:textId="5DA57C47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Total cholesterol (mmol/L)</w:t>
            </w:r>
          </w:p>
        </w:tc>
        <w:tc>
          <w:tcPr>
            <w:tcW w:w="3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355990" w14:textId="309D8CEE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7.3</w:t>
            </w:r>
          </w:p>
        </w:tc>
        <w:tc>
          <w:tcPr>
            <w:tcW w:w="3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B9B092" w14:textId="273457D6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.9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B7A0EB" w14:textId="1E1A6A43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&lt;5.0</w:t>
            </w:r>
          </w:p>
        </w:tc>
      </w:tr>
      <w:tr w:rsidR="000F687A" w:rsidRPr="000F687A" w14:paraId="45B6B3AD" w14:textId="77777777" w:rsidTr="000F687A">
        <w:trPr>
          <w:trHeight w:val="285"/>
        </w:trPr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7BD114" w14:textId="766B44AF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HDL cholesterol (mmol/L)</w:t>
            </w:r>
          </w:p>
        </w:tc>
        <w:tc>
          <w:tcPr>
            <w:tcW w:w="3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10AF07" w14:textId="0C36DE32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.51</w:t>
            </w:r>
          </w:p>
        </w:tc>
        <w:tc>
          <w:tcPr>
            <w:tcW w:w="3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177350" w14:textId="2FF6D7F1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.72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AFA0C0" w14:textId="2BC6FFBC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-</w:t>
            </w:r>
          </w:p>
        </w:tc>
      </w:tr>
      <w:tr w:rsidR="000F687A" w:rsidRPr="000F687A" w14:paraId="345CA9AD" w14:textId="77777777" w:rsidTr="000F687A">
        <w:trPr>
          <w:trHeight w:val="285"/>
        </w:trPr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17CA18" w14:textId="0C4D9835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LDL cholesterol (mmol/L)</w:t>
            </w:r>
          </w:p>
        </w:tc>
        <w:tc>
          <w:tcPr>
            <w:tcW w:w="3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B0B0D1" w14:textId="17D4D29E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7C214F" w14:textId="5AA0B510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9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16B64E" w14:textId="624F1375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-</w:t>
            </w:r>
          </w:p>
        </w:tc>
      </w:tr>
      <w:tr w:rsidR="000F687A" w:rsidRPr="000F687A" w14:paraId="4637ECCB" w14:textId="77777777" w:rsidTr="000F687A">
        <w:trPr>
          <w:trHeight w:val="285"/>
        </w:trPr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E6156E" w14:textId="0EAA57E2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Triglycerides (mmol/L)</w:t>
            </w:r>
          </w:p>
        </w:tc>
        <w:tc>
          <w:tcPr>
            <w:tcW w:w="3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D11705" w14:textId="37FA2D8D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6.7</w:t>
            </w:r>
          </w:p>
        </w:tc>
        <w:tc>
          <w:tcPr>
            <w:tcW w:w="3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6CF089" w14:textId="13B259C2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.9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5489D2" w14:textId="3C2A31A8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4 - 1.5</w:t>
            </w:r>
          </w:p>
        </w:tc>
      </w:tr>
      <w:tr w:rsidR="000F687A" w:rsidRPr="000F687A" w14:paraId="593E1759" w14:textId="77777777" w:rsidTr="000F687A">
        <w:trPr>
          <w:trHeight w:val="285"/>
        </w:trPr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8407BA" w14:textId="39BFCD21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HbA1c (mmol/mol)</w:t>
            </w:r>
          </w:p>
        </w:tc>
        <w:tc>
          <w:tcPr>
            <w:tcW w:w="3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296CF2" w14:textId="0E2D2F54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3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455BD9" w14:textId="767D4FCD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E18F2A" w14:textId="406B64B5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6 - 41</w:t>
            </w:r>
          </w:p>
        </w:tc>
      </w:tr>
      <w:tr w:rsidR="000F687A" w:rsidRPr="000F687A" w14:paraId="7B8A0328" w14:textId="77777777" w:rsidTr="000F687A">
        <w:trPr>
          <w:trHeight w:val="285"/>
        </w:trPr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128A0C" w14:textId="730349B2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Urate (µmol/L)</w:t>
            </w:r>
          </w:p>
        </w:tc>
        <w:tc>
          <w:tcPr>
            <w:tcW w:w="3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46CA98" w14:textId="602F189D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54</w:t>
            </w:r>
          </w:p>
        </w:tc>
        <w:tc>
          <w:tcPr>
            <w:tcW w:w="3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D71A0F" w14:textId="09D02F0E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93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0FA06C" w14:textId="12A9F4C5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00 - 430</w:t>
            </w:r>
          </w:p>
        </w:tc>
      </w:tr>
      <w:tr w:rsidR="000F687A" w:rsidRPr="000F687A" w14:paraId="447E1AD4" w14:textId="77777777" w:rsidTr="000F687A">
        <w:trPr>
          <w:trHeight w:val="285"/>
        </w:trPr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A81103" w14:textId="1D1FE463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Lactate (mmol/L)</w:t>
            </w:r>
          </w:p>
        </w:tc>
        <w:tc>
          <w:tcPr>
            <w:tcW w:w="3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A1871D" w14:textId="6B8973FE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.52</w:t>
            </w:r>
          </w:p>
        </w:tc>
        <w:tc>
          <w:tcPr>
            <w:tcW w:w="3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C95A72" w14:textId="1333C2CC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.66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9FAB5E" w14:textId="43C4D8C3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5 - 2.2</w:t>
            </w:r>
          </w:p>
        </w:tc>
      </w:tr>
      <w:tr w:rsidR="000F687A" w:rsidRPr="000F687A" w14:paraId="7BC5C3D0" w14:textId="77777777" w:rsidTr="000F687A">
        <w:trPr>
          <w:trHeight w:val="285"/>
        </w:trPr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D7FD39" w14:textId="71BC83B5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Glucose (mmol/L)</w:t>
            </w:r>
          </w:p>
        </w:tc>
        <w:tc>
          <w:tcPr>
            <w:tcW w:w="3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1A551D" w14:textId="6815B2E8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4.2</w:t>
            </w:r>
          </w:p>
        </w:tc>
        <w:tc>
          <w:tcPr>
            <w:tcW w:w="3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401878" w14:textId="237D6DBD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4.4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F792C0" w14:textId="1DE79E04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.0 - 6.0</w:t>
            </w:r>
          </w:p>
        </w:tc>
      </w:tr>
      <w:tr w:rsidR="000F687A" w:rsidRPr="000F687A" w14:paraId="2B89E484" w14:textId="77777777" w:rsidTr="000F687A">
        <w:trPr>
          <w:trHeight w:val="285"/>
        </w:trPr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F5EA56" w14:textId="59A5B553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Haematology</w:t>
            </w:r>
          </w:p>
        </w:tc>
        <w:tc>
          <w:tcPr>
            <w:tcW w:w="3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2BD51D" w14:textId="452A21FF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3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9B745A" w14:textId="7C66FC3D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CB9116" w14:textId="15E7B0BD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</w:tr>
      <w:tr w:rsidR="000F687A" w:rsidRPr="000F687A" w14:paraId="02D43E1F" w14:textId="77777777" w:rsidTr="000F687A">
        <w:trPr>
          <w:trHeight w:val="285"/>
        </w:trPr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106887" w14:textId="747410CF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Neutrophil count (counts/L)</w:t>
            </w:r>
          </w:p>
        </w:tc>
        <w:tc>
          <w:tcPr>
            <w:tcW w:w="3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86F54F" w14:textId="23B5C059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.0 - 1.86 x10^9</w:t>
            </w:r>
          </w:p>
        </w:tc>
        <w:tc>
          <w:tcPr>
            <w:tcW w:w="3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7DB19D" w14:textId="0EA0E695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.0 x10^9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13ACAC" w14:textId="4DBAAA36" w:rsidR="000F687A" w:rsidRPr="000F687A" w:rsidRDefault="000F687A" w:rsidP="00DA764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.5 - 8.0 x10^9</w:t>
            </w:r>
          </w:p>
        </w:tc>
      </w:tr>
      <w:tr w:rsidR="00313D2B" w:rsidRPr="000F687A" w14:paraId="23424125" w14:textId="77777777" w:rsidTr="001B6ED2">
        <w:trPr>
          <w:trHeight w:val="285"/>
        </w:trPr>
        <w:tc>
          <w:tcPr>
            <w:tcW w:w="2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98208B" w14:textId="6C91763D" w:rsidR="00313D2B" w:rsidRPr="000F687A" w:rsidRDefault="00313D2B" w:rsidP="008F3936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 xml:space="preserve">Transferr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glycoforms</w:t>
            </w:r>
            <w:proofErr w:type="spellEnd"/>
          </w:p>
        </w:tc>
        <w:tc>
          <w:tcPr>
            <w:tcW w:w="3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25536E" w14:textId="0DA05E6A" w:rsidR="00313D2B" w:rsidRPr="000F687A" w:rsidRDefault="00313D2B" w:rsidP="008F3936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 xml:space="preserve"> Transferr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glycoform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- normal pattern</w:t>
            </w:r>
          </w:p>
        </w:tc>
        <w:tc>
          <w:tcPr>
            <w:tcW w:w="3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FE821E" w14:textId="0CC1BAFA" w:rsidR="00313D2B" w:rsidRPr="000F687A" w:rsidRDefault="00313D2B" w:rsidP="001B6ED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D2ACF6" w14:textId="1613B5BE" w:rsidR="00313D2B" w:rsidRPr="000F687A" w:rsidRDefault="00313D2B" w:rsidP="001B6ED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</w:tr>
    </w:tbl>
    <w:p w14:paraId="3FC9F1F2" w14:textId="77777777" w:rsidR="00313D2B" w:rsidRPr="000F687A" w:rsidRDefault="00313D2B" w:rsidP="00313D2B">
      <w:pPr>
        <w:jc w:val="center"/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:lang w:eastAsia="en-GB"/>
          <w14:ligatures w14:val="none"/>
        </w:rPr>
      </w:pPr>
    </w:p>
    <w:p w14:paraId="235FD380" w14:textId="0D20A96B" w:rsidR="000F687A" w:rsidRPr="000F687A" w:rsidRDefault="000F687A" w:rsidP="00DA764C">
      <w:pPr>
        <w:jc w:val="center"/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:lang w:eastAsia="en-GB"/>
          <w14:ligatures w14:val="none"/>
        </w:rPr>
      </w:pPr>
    </w:p>
    <w:p w14:paraId="57E6B315" w14:textId="0471FA81" w:rsidR="4F5B94B7" w:rsidRDefault="4F5B94B7" w:rsidP="4F5B94B7">
      <w:pPr>
        <w:jc w:val="both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60093787" w14:textId="0B068A48" w:rsidR="000F687A" w:rsidRPr="000F687A" w:rsidRDefault="000F687A" w:rsidP="4F5B94B7">
      <w:pPr>
        <w:textAlignment w:val="baseline"/>
        <w:rPr>
          <w:rFonts w:ascii="Segoe UI" w:eastAsia="Times New Roman" w:hAnsi="Segoe UI" w:cs="Segoe UI"/>
          <w:b/>
          <w:bCs/>
          <w:i/>
          <w:iCs/>
          <w:color w:val="000000" w:themeColor="text1"/>
          <w:sz w:val="18"/>
          <w:szCs w:val="18"/>
          <w:lang w:eastAsia="en-GB"/>
        </w:rPr>
      </w:pPr>
      <w:r w:rsidRPr="000F687A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 </w:t>
      </w:r>
    </w:p>
    <w:p w14:paraId="5C6384A4" w14:textId="77777777" w:rsidR="000F687A" w:rsidRDefault="000F687A" w:rsidP="4F5B94B7">
      <w:pPr>
        <w:textAlignment w:val="baseline"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kern w:val="0"/>
          <w:lang w:eastAsia="en-GB"/>
          <w14:ligatures w14:val="none"/>
        </w:rPr>
      </w:pPr>
      <w:r w:rsidRPr="003A6182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GB"/>
          <w14:ligatures w14:val="none"/>
        </w:rPr>
        <w:t>Supplementary Table 4.</w:t>
      </w:r>
      <w:r w:rsidRPr="000F687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GB"/>
          <w14:ligatures w14:val="none"/>
        </w:rPr>
        <w:t xml:space="preserve"> </w:t>
      </w:r>
      <w:bookmarkStart w:id="2" w:name="_Hlk212890842"/>
      <w:r w:rsidRPr="000F687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GB"/>
          <w14:ligatures w14:val="none"/>
        </w:rPr>
        <w:t>DEXA scan results for Case 2 aged 28 years old.</w:t>
      </w:r>
      <w:r w:rsidRPr="4F5B94B7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kern w:val="0"/>
          <w:lang w:eastAsia="en-GB"/>
          <w14:ligatures w14:val="none"/>
        </w:rPr>
        <w:t> </w:t>
      </w:r>
    </w:p>
    <w:p w14:paraId="200D2E48" w14:textId="77777777" w:rsidR="00030354" w:rsidRPr="000F687A" w:rsidRDefault="00030354" w:rsidP="4F5B94B7">
      <w:pPr>
        <w:textAlignment w:val="baseline"/>
        <w:rPr>
          <w:rFonts w:ascii="Segoe UI" w:eastAsia="Times New Roman" w:hAnsi="Segoe UI" w:cs="Segoe UI"/>
          <w:b/>
          <w:bCs/>
          <w:i/>
          <w:iCs/>
          <w:color w:val="000000" w:themeColor="text1"/>
          <w:kern w:val="0"/>
          <w:sz w:val="18"/>
          <w:szCs w:val="18"/>
          <w:lang w:eastAsia="en-GB"/>
          <w14:ligatures w14:val="none"/>
        </w:rPr>
      </w:pPr>
    </w:p>
    <w:tbl>
      <w:tblPr>
        <w:tblW w:w="605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6"/>
        <w:gridCol w:w="2232"/>
        <w:gridCol w:w="1353"/>
      </w:tblGrid>
      <w:tr w:rsidR="000F687A" w:rsidRPr="000F687A" w14:paraId="66DDAFE7" w14:textId="77777777" w:rsidTr="000F687A">
        <w:trPr>
          <w:trHeight w:val="300"/>
        </w:trPr>
        <w:tc>
          <w:tcPr>
            <w:tcW w:w="2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bookmarkEnd w:id="2"/>
          <w:p w14:paraId="70E469BB" w14:textId="77777777" w:rsidR="000F687A" w:rsidRPr="000F687A" w:rsidRDefault="000F687A" w:rsidP="000F68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Lumbar spine (L1-L4):  </w:t>
            </w:r>
          </w:p>
        </w:tc>
        <w:tc>
          <w:tcPr>
            <w:tcW w:w="2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6DF2D3" w14:textId="77777777" w:rsidR="000F687A" w:rsidRPr="000F687A" w:rsidRDefault="000F687A" w:rsidP="000F68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BMD 0.896 g/cmÂ²,  </w:t>
            </w:r>
          </w:p>
        </w:tc>
        <w:tc>
          <w:tcPr>
            <w:tcW w:w="1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096112" w14:textId="77777777" w:rsidR="000F687A" w:rsidRPr="000F687A" w:rsidRDefault="000F687A" w:rsidP="000F68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Z-score -2.7 </w:t>
            </w:r>
          </w:p>
        </w:tc>
      </w:tr>
      <w:tr w:rsidR="000F687A" w:rsidRPr="000F687A" w14:paraId="51AFC39D" w14:textId="77777777" w:rsidTr="000F687A">
        <w:trPr>
          <w:trHeight w:val="300"/>
        </w:trPr>
        <w:tc>
          <w:tcPr>
            <w:tcW w:w="2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B20BE1" w14:textId="77777777" w:rsidR="000F687A" w:rsidRPr="000F687A" w:rsidRDefault="000F687A" w:rsidP="000F68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Left femur (Neck):  </w:t>
            </w:r>
          </w:p>
        </w:tc>
        <w:tc>
          <w:tcPr>
            <w:tcW w:w="2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6E6D8E" w14:textId="77777777" w:rsidR="000F687A" w:rsidRPr="000F687A" w:rsidRDefault="000F687A" w:rsidP="000F68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BMD 0.904 g/cmÂ²,  </w:t>
            </w:r>
          </w:p>
        </w:tc>
        <w:tc>
          <w:tcPr>
            <w:tcW w:w="1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6DB46D" w14:textId="77777777" w:rsidR="000F687A" w:rsidRPr="000F687A" w:rsidRDefault="000F687A" w:rsidP="000F68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Z-score -1.4 </w:t>
            </w:r>
          </w:p>
        </w:tc>
      </w:tr>
      <w:tr w:rsidR="000F687A" w:rsidRPr="000F687A" w14:paraId="6C27C088" w14:textId="77777777" w:rsidTr="000F687A">
        <w:trPr>
          <w:trHeight w:val="300"/>
        </w:trPr>
        <w:tc>
          <w:tcPr>
            <w:tcW w:w="2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F04E34" w14:textId="77777777" w:rsidR="000F687A" w:rsidRPr="000F687A" w:rsidRDefault="000F687A" w:rsidP="000F68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Left femur (Total):  </w:t>
            </w:r>
          </w:p>
        </w:tc>
        <w:tc>
          <w:tcPr>
            <w:tcW w:w="2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C80F2B" w14:textId="77777777" w:rsidR="000F687A" w:rsidRPr="000F687A" w:rsidRDefault="000F687A" w:rsidP="000F68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BMD 0.867 g/cmÂ²,  </w:t>
            </w:r>
          </w:p>
        </w:tc>
        <w:tc>
          <w:tcPr>
            <w:tcW w:w="1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FAAF66" w14:textId="77777777" w:rsidR="000F687A" w:rsidRPr="000F687A" w:rsidRDefault="000F687A" w:rsidP="000F68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Z-score -1.8 </w:t>
            </w:r>
          </w:p>
        </w:tc>
      </w:tr>
    </w:tbl>
    <w:p w14:paraId="68A35978" w14:textId="77777777" w:rsidR="000F687A" w:rsidRDefault="000F687A" w:rsidP="4F5B94B7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F687A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 </w:t>
      </w:r>
    </w:p>
    <w:p w14:paraId="57A8D86B" w14:textId="279BDBF3" w:rsidR="000F687A" w:rsidRDefault="000F687A" w:rsidP="4F5B94B7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4CF62AEF" w14:textId="2C95D22C" w:rsidR="000F687A" w:rsidRDefault="000F687A" w:rsidP="4F5B94B7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44C24B2E" w14:textId="29505726" w:rsidR="000F687A" w:rsidRDefault="000F687A" w:rsidP="4F5B94B7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3EE2D1ED" w14:textId="77777777" w:rsidR="003A6182" w:rsidRDefault="003A6182" w:rsidP="4F5B94B7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6CD02C64" w14:textId="16031D74" w:rsidR="000F687A" w:rsidRDefault="000F687A" w:rsidP="4F5B94B7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09624D94" w14:textId="40E46174" w:rsidR="4F5B94B7" w:rsidRDefault="4F5B94B7" w:rsidP="4F5B94B7">
      <w:pPr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6C362B25" w14:textId="571D19F8" w:rsidR="000F687A" w:rsidRPr="004668FD" w:rsidRDefault="000F687A" w:rsidP="000F687A">
      <w:pPr>
        <w:textAlignment w:val="baseline"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kern w:val="0"/>
          <w:lang w:eastAsia="en-GB"/>
          <w14:ligatures w14:val="none"/>
        </w:rPr>
      </w:pPr>
      <w:r w:rsidRPr="003A6182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GB"/>
          <w14:ligatures w14:val="none"/>
        </w:rPr>
        <w:t xml:space="preserve">Supplementary Table </w:t>
      </w:r>
      <w:r w:rsidR="00BE2120" w:rsidRPr="003A6182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GB"/>
          <w14:ligatures w14:val="none"/>
        </w:rPr>
        <w:t>5</w:t>
      </w:r>
      <w:r w:rsidRPr="000F687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GB"/>
          <w14:ligatures w14:val="none"/>
        </w:rPr>
        <w:t xml:space="preserve">. </w:t>
      </w:r>
      <w:bookmarkStart w:id="3" w:name="_Hlk212890865"/>
      <w:r w:rsidRPr="000F687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GB"/>
          <w14:ligatures w14:val="none"/>
        </w:rPr>
        <w:t>Dietary intake and nutrition profile for Case 2 aged 26 –31 years old.</w:t>
      </w:r>
      <w:r w:rsidR="00E525F9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kern w:val="0"/>
          <w:lang w:eastAsia="en-GB"/>
          <w14:ligatures w14:val="none"/>
        </w:rPr>
        <w:t xml:space="preserve"> </w:t>
      </w:r>
      <w:r w:rsidR="00E525F9" w:rsidRPr="004668FD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GB"/>
          <w14:ligatures w14:val="none"/>
        </w:rPr>
        <w:t>His height is 169.5cm.</w:t>
      </w:r>
      <w:bookmarkEnd w:id="3"/>
    </w:p>
    <w:p w14:paraId="6D319F47" w14:textId="77777777" w:rsidR="00030354" w:rsidRPr="000F687A" w:rsidRDefault="00030354" w:rsidP="000F687A">
      <w:pPr>
        <w:textAlignment w:val="baseline"/>
        <w:rPr>
          <w:rFonts w:ascii="Segoe UI" w:eastAsia="Times New Roman" w:hAnsi="Segoe UI" w:cs="Segoe UI"/>
          <w:b/>
          <w:bCs/>
          <w:i/>
          <w:iCs/>
          <w:color w:val="000000" w:themeColor="text1"/>
          <w:kern w:val="0"/>
          <w:sz w:val="18"/>
          <w:szCs w:val="18"/>
          <w:lang w:eastAsia="en-GB"/>
          <w14:ligatures w14:val="none"/>
        </w:rPr>
      </w:pPr>
    </w:p>
    <w:tbl>
      <w:tblPr>
        <w:tblW w:w="1189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3"/>
        <w:gridCol w:w="992"/>
        <w:gridCol w:w="851"/>
        <w:gridCol w:w="2268"/>
        <w:gridCol w:w="1984"/>
        <w:gridCol w:w="1701"/>
        <w:gridCol w:w="1418"/>
        <w:gridCol w:w="1842"/>
      </w:tblGrid>
      <w:tr w:rsidR="003A6182" w:rsidRPr="000F687A" w14:paraId="76378E7F" w14:textId="77777777" w:rsidTr="003A6182">
        <w:trPr>
          <w:trHeight w:val="300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hideMark/>
          </w:tcPr>
          <w:p w14:paraId="3B46680E" w14:textId="5413EDAC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Age (years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hideMark/>
          </w:tcPr>
          <w:p w14:paraId="1712A2CD" w14:textId="5DDF1B47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Weight (kg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hideMark/>
          </w:tcPr>
          <w:p w14:paraId="40FC516A" w14:textId="67849264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BMI (kg/m</w:t>
            </w: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9"/>
                <w:szCs w:val="19"/>
                <w:vertAlign w:val="superscript"/>
                <w:lang w:eastAsia="en-GB"/>
                <w14:ligatures w14:val="none"/>
              </w:rPr>
              <w:t>2</w:t>
            </w: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hideMark/>
          </w:tcPr>
          <w:p w14:paraId="2ACC192A" w14:textId="77777777" w:rsidR="00030354" w:rsidRPr="000F687A" w:rsidRDefault="00030354" w:rsidP="000F68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CGMS- % blood glucose between 4 -10 mmol/L 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hideMark/>
          </w:tcPr>
          <w:p w14:paraId="72EE28EF" w14:textId="77777777" w:rsidR="00030354" w:rsidRPr="000F687A" w:rsidRDefault="00030354" w:rsidP="000F68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CGMS % blood glucose between 3.0 and 3.9 mmol/L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hideMark/>
          </w:tcPr>
          <w:p w14:paraId="35A5605F" w14:textId="77777777" w:rsidR="00030354" w:rsidRPr="000F687A" w:rsidRDefault="00030354" w:rsidP="000F68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CGMS % of blood glucose &lt;3.0 mmol/L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hideMark/>
          </w:tcPr>
          <w:p w14:paraId="246EE69E" w14:textId="77777777" w:rsidR="00030354" w:rsidRPr="000F687A" w:rsidRDefault="00030354" w:rsidP="000F68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Estimated average daily protein (g)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hideMark/>
          </w:tcPr>
          <w:p w14:paraId="4D920786" w14:textId="77777777" w:rsidR="00030354" w:rsidRPr="000F687A" w:rsidRDefault="00030354" w:rsidP="000F68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Estimated average daily energy intake (kcal) </w:t>
            </w:r>
          </w:p>
        </w:tc>
      </w:tr>
      <w:tr w:rsidR="00030354" w:rsidRPr="000F687A" w14:paraId="6444FE03" w14:textId="77777777" w:rsidTr="003A6182">
        <w:trPr>
          <w:trHeight w:val="300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58F8AF" w14:textId="1234BDB9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493BF8" w14:textId="532668BB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58.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8E969A" w14:textId="63F0F43F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0.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344F04" w14:textId="222E5C47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86.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C8015B" w14:textId="0227D983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1.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E8BCAD" w14:textId="06188344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.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9B10AB" w14:textId="5842B7D5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61.0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DB1F1B" w14:textId="09BB0201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700</w:t>
            </w:r>
          </w:p>
        </w:tc>
      </w:tr>
      <w:tr w:rsidR="00030354" w:rsidRPr="000F687A" w14:paraId="3C4EFE44" w14:textId="77777777" w:rsidTr="003A6182">
        <w:trPr>
          <w:trHeight w:val="300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7CA96D" w14:textId="508A4EC1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7C7378" w14:textId="038CA408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60.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669744" w14:textId="2DD700A3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1.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C5C8EB" w14:textId="6796D2DA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/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B9C891" w14:textId="4DD02365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/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5063C6" w14:textId="7570848B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/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10A1EE" w14:textId="12934D1C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70.0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21232B" w14:textId="66489603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850</w:t>
            </w:r>
          </w:p>
        </w:tc>
      </w:tr>
      <w:tr w:rsidR="00030354" w:rsidRPr="000F687A" w14:paraId="5535D6E4" w14:textId="77777777" w:rsidTr="003A6182">
        <w:trPr>
          <w:trHeight w:val="300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516FA6" w14:textId="42A4B7E6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34EC8E" w14:textId="457D6F11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61.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63AE5F" w14:textId="2C402856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1.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25417D" w14:textId="2023E4D7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/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4E1D1F" w14:textId="44EACB5C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/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BFF764" w14:textId="7899B537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/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829BF5" w14:textId="3801DFC6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68.0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A5DDAB" w14:textId="09AFCD08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850</w:t>
            </w:r>
          </w:p>
        </w:tc>
      </w:tr>
      <w:tr w:rsidR="00030354" w:rsidRPr="000F687A" w14:paraId="53060BD8" w14:textId="77777777" w:rsidTr="003A6182">
        <w:trPr>
          <w:trHeight w:val="300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B124CF" w14:textId="0C5F2EB6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DDFA3C" w14:textId="781AC6CC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61.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D58BE4" w14:textId="34582AC8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1.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64773A" w14:textId="1C0ED84F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75.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3EDE43" w14:textId="7E8867F4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5.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E18349" w14:textId="3BC9EE66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766449" w14:textId="3AF2760A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60.0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F1F30C" w14:textId="38595A83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700</w:t>
            </w:r>
          </w:p>
        </w:tc>
      </w:tr>
      <w:tr w:rsidR="00030354" w:rsidRPr="000F687A" w14:paraId="768A3143" w14:textId="77777777" w:rsidTr="003A6182">
        <w:trPr>
          <w:trHeight w:val="300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269E34" w14:textId="3A8FC10D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8FD887" w14:textId="36498854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61.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729040" w14:textId="356E15B2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1.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14E5F4" w14:textId="008D1E21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93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C6A167" w14:textId="5208EC2F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6.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2AA524" w14:textId="4CCB9CCA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.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0E1CD0" w14:textId="02A71F93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70.0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741D05" w14:textId="56F22CAE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850</w:t>
            </w:r>
          </w:p>
        </w:tc>
      </w:tr>
      <w:tr w:rsidR="00030354" w:rsidRPr="000F687A" w14:paraId="3DB6FC04" w14:textId="77777777" w:rsidTr="003A6182">
        <w:trPr>
          <w:trHeight w:val="300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DA738A" w14:textId="086A9CB5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8F204C" w14:textId="3DFFE10C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62.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D6A8B3" w14:textId="5B431BBD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1.7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12B17E" w14:textId="40C979C8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96.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302024" w14:textId="3B599A52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.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4DD82C" w14:textId="3A4AD424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.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6AFAAE" w14:textId="6072F7E2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70.0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1FD83B" w14:textId="23A8E7EE" w:rsidR="00030354" w:rsidRPr="000F687A" w:rsidRDefault="00030354" w:rsidP="003A618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0F687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850</w:t>
            </w:r>
          </w:p>
        </w:tc>
      </w:tr>
    </w:tbl>
    <w:p w14:paraId="2FEF0238" w14:textId="77777777" w:rsidR="000F687A" w:rsidRPr="000F687A" w:rsidRDefault="000F687A" w:rsidP="000F687A">
      <w:pPr>
        <w:textAlignment w:val="baseline"/>
        <w:rPr>
          <w:rFonts w:ascii="Segoe UI" w:eastAsia="Times New Roman" w:hAnsi="Segoe UI" w:cs="Segoe UI"/>
          <w:color w:val="000000" w:themeColor="text1"/>
          <w:kern w:val="0"/>
          <w:sz w:val="18"/>
          <w:szCs w:val="18"/>
          <w:lang w:eastAsia="en-GB"/>
          <w14:ligatures w14:val="none"/>
        </w:rPr>
      </w:pPr>
      <w:r w:rsidRPr="000F687A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 </w:t>
      </w:r>
    </w:p>
    <w:p w14:paraId="20EED365" w14:textId="77777777" w:rsidR="0067483B" w:rsidRPr="000F687A" w:rsidRDefault="0067483B">
      <w:pPr>
        <w:rPr>
          <w:color w:val="000000" w:themeColor="text1"/>
        </w:rPr>
      </w:pPr>
    </w:p>
    <w:sectPr w:rsidR="0067483B" w:rsidRPr="000F687A" w:rsidSect="000F68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87A"/>
    <w:rsid w:val="00030354"/>
    <w:rsid w:val="00060E6D"/>
    <w:rsid w:val="000F687A"/>
    <w:rsid w:val="002A2A70"/>
    <w:rsid w:val="00313D2B"/>
    <w:rsid w:val="003A6182"/>
    <w:rsid w:val="004668FD"/>
    <w:rsid w:val="004B6F36"/>
    <w:rsid w:val="005233C8"/>
    <w:rsid w:val="005C3E57"/>
    <w:rsid w:val="0067483B"/>
    <w:rsid w:val="00730747"/>
    <w:rsid w:val="00730AF0"/>
    <w:rsid w:val="00732DCD"/>
    <w:rsid w:val="00761193"/>
    <w:rsid w:val="007F1258"/>
    <w:rsid w:val="008F3936"/>
    <w:rsid w:val="00936384"/>
    <w:rsid w:val="00943AE3"/>
    <w:rsid w:val="009A07B4"/>
    <w:rsid w:val="00A000AE"/>
    <w:rsid w:val="00A050A0"/>
    <w:rsid w:val="00B46552"/>
    <w:rsid w:val="00BE2120"/>
    <w:rsid w:val="00D04A2E"/>
    <w:rsid w:val="00D22560"/>
    <w:rsid w:val="00D77E4B"/>
    <w:rsid w:val="00DA764C"/>
    <w:rsid w:val="00E525F9"/>
    <w:rsid w:val="00E911F4"/>
    <w:rsid w:val="00EA19DF"/>
    <w:rsid w:val="00F96E49"/>
    <w:rsid w:val="024C73B4"/>
    <w:rsid w:val="1E17DB64"/>
    <w:rsid w:val="307B5804"/>
    <w:rsid w:val="3142D479"/>
    <w:rsid w:val="4F5B94B7"/>
    <w:rsid w:val="7E8C823A"/>
    <w:rsid w:val="7F983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D900F"/>
  <w15:chartTrackingRefBased/>
  <w15:docId w15:val="{83334E9C-7D60-7240-B6D5-D2DED5075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68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68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68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68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68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68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68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68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68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936384"/>
    <w:pPr>
      <w:spacing w:after="200" w:line="276" w:lineRule="auto"/>
    </w:pPr>
    <w:rPr>
      <w:rFonts w:ascii="Helvetica" w:hAnsi="Helvetica"/>
      <w:kern w:val="0"/>
      <w:szCs w:val="22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0F68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68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68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68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68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68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68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68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68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68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68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687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68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68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68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68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68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68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68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687A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0F687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0F687A"/>
  </w:style>
  <w:style w:type="character" w:customStyle="1" w:styleId="eop">
    <w:name w:val="eop"/>
    <w:basedOn w:val="DefaultParagraphFont"/>
    <w:rsid w:val="000F687A"/>
  </w:style>
  <w:style w:type="character" w:customStyle="1" w:styleId="wacimagecontainer">
    <w:name w:val="wacimagecontainer"/>
    <w:basedOn w:val="DefaultParagraphFont"/>
    <w:rsid w:val="00EA19DF"/>
  </w:style>
  <w:style w:type="paragraph" w:styleId="Revision">
    <w:name w:val="Revision"/>
    <w:hidden/>
    <w:uiPriority w:val="99"/>
    <w:semiHidden/>
    <w:rsid w:val="00BE21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434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Lynch</dc:creator>
  <cp:keywords/>
  <dc:description/>
  <cp:lastModifiedBy>Karolina Stepien</cp:lastModifiedBy>
  <cp:revision>10</cp:revision>
  <dcterms:created xsi:type="dcterms:W3CDTF">2025-11-08T17:37:00Z</dcterms:created>
  <dcterms:modified xsi:type="dcterms:W3CDTF">2026-02-02T11:14:00Z</dcterms:modified>
</cp:coreProperties>
</file>